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DF2A6" w14:textId="77777777" w:rsidR="00981191" w:rsidRPr="008876B2" w:rsidRDefault="00981191" w:rsidP="00981191">
      <w:bookmarkStart w:id="0" w:name="_Hlk91881326"/>
      <w:r w:rsidRPr="00C31B55">
        <w:t>Supplementary</w:t>
      </w:r>
      <w:r>
        <w:t xml:space="preserve"> t</w:t>
      </w:r>
      <w:r w:rsidRPr="008876B2">
        <w:t xml:space="preserve">able </w:t>
      </w:r>
      <w:r>
        <w:t>1</w:t>
      </w:r>
      <w:r w:rsidRPr="008876B2">
        <w:t xml:space="preserve">. VAS pain score for patients </w:t>
      </w:r>
      <w:r>
        <w:t xml:space="preserve">in MHO group </w:t>
      </w:r>
    </w:p>
    <w:tbl>
      <w:tblPr>
        <w:tblW w:w="9747" w:type="dxa"/>
        <w:tblInd w:w="-717" w:type="dxa"/>
        <w:tblLayout w:type="fixed"/>
        <w:tblLook w:val="04A0" w:firstRow="1" w:lastRow="0" w:firstColumn="1" w:lastColumn="0" w:noHBand="0" w:noVBand="1"/>
      </w:tblPr>
      <w:tblGrid>
        <w:gridCol w:w="778"/>
        <w:gridCol w:w="34"/>
        <w:gridCol w:w="855"/>
        <w:gridCol w:w="34"/>
        <w:gridCol w:w="496"/>
        <w:gridCol w:w="708"/>
        <w:gridCol w:w="993"/>
        <w:gridCol w:w="992"/>
        <w:gridCol w:w="605"/>
        <w:gridCol w:w="850"/>
        <w:gridCol w:w="567"/>
        <w:gridCol w:w="709"/>
        <w:gridCol w:w="709"/>
        <w:gridCol w:w="709"/>
        <w:gridCol w:w="708"/>
      </w:tblGrid>
      <w:tr w:rsidR="00981191" w:rsidRPr="00B84C7B" w14:paraId="3D5717EA" w14:textId="77777777" w:rsidTr="00981191">
        <w:trPr>
          <w:trHeight w:val="347"/>
        </w:trPr>
        <w:tc>
          <w:tcPr>
            <w:tcW w:w="77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1172A6D8" w14:textId="77777777" w:rsidR="00981191" w:rsidRPr="00B84C7B" w:rsidRDefault="00981191" w:rsidP="003D4576">
            <w:pPr>
              <w:jc w:val="center"/>
              <w:rPr>
                <w:sz w:val="18"/>
                <w:szCs w:val="20"/>
              </w:rPr>
            </w:pPr>
            <w:bookmarkStart w:id="1" w:name="_Hlk91880646"/>
            <w:bookmarkEnd w:id="0"/>
            <w:r w:rsidRPr="00B84C7B">
              <w:rPr>
                <w:rFonts w:hint="eastAsia"/>
                <w:sz w:val="18"/>
                <w:szCs w:val="20"/>
              </w:rPr>
              <w:t>Patient No.</w:t>
            </w:r>
          </w:p>
        </w:tc>
        <w:tc>
          <w:tcPr>
            <w:tcW w:w="889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76776C74" w14:textId="77777777" w:rsidR="00981191" w:rsidRPr="00B84C7B" w:rsidRDefault="00981191" w:rsidP="003D4576">
            <w:pPr>
              <w:jc w:val="center"/>
              <w:rPr>
                <w:sz w:val="18"/>
                <w:szCs w:val="18"/>
              </w:rPr>
            </w:pPr>
            <w:r w:rsidRPr="00B84C7B">
              <w:rPr>
                <w:rFonts w:hint="eastAsia"/>
                <w:sz w:val="18"/>
                <w:szCs w:val="18"/>
              </w:rPr>
              <w:t>Gender</w:t>
            </w:r>
          </w:p>
        </w:tc>
        <w:tc>
          <w:tcPr>
            <w:tcW w:w="530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5E88A2FD" w14:textId="77777777" w:rsidR="00981191" w:rsidRPr="00B84C7B" w:rsidRDefault="00981191" w:rsidP="003D4576">
            <w:pPr>
              <w:jc w:val="center"/>
              <w:rPr>
                <w:sz w:val="18"/>
                <w:szCs w:val="18"/>
              </w:rPr>
            </w:pPr>
            <w:r w:rsidRPr="00B84C7B">
              <w:rPr>
                <w:rFonts w:hint="eastAsia"/>
                <w:sz w:val="18"/>
                <w:szCs w:val="18"/>
              </w:rPr>
              <w:t>Age</w:t>
            </w:r>
          </w:p>
        </w:tc>
        <w:tc>
          <w:tcPr>
            <w:tcW w:w="70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3AE19FB3" w14:textId="77777777" w:rsidR="00981191" w:rsidRPr="00B84C7B" w:rsidRDefault="00981191" w:rsidP="003D4576">
            <w:pPr>
              <w:jc w:val="center"/>
              <w:rPr>
                <w:sz w:val="18"/>
                <w:szCs w:val="18"/>
              </w:rPr>
            </w:pPr>
            <w:r w:rsidRPr="00B84C7B">
              <w:rPr>
                <w:rFonts w:hint="eastAsia"/>
                <w:sz w:val="18"/>
                <w:szCs w:val="18"/>
              </w:rPr>
              <w:t>Tooth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7CB85D0E" w14:textId="77777777" w:rsidR="00981191" w:rsidRPr="00B84C7B" w:rsidRDefault="00981191" w:rsidP="003D4576">
            <w:pPr>
              <w:jc w:val="center"/>
              <w:rPr>
                <w:sz w:val="18"/>
                <w:szCs w:val="18"/>
              </w:rPr>
            </w:pPr>
            <w:r w:rsidRPr="00B84C7B">
              <w:rPr>
                <w:rFonts w:hint="eastAsia"/>
                <w:sz w:val="18"/>
                <w:szCs w:val="18"/>
              </w:rPr>
              <w:t>Doctor of tooth extraction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47D6E9C8" w14:textId="77777777" w:rsidR="00981191" w:rsidRPr="00B84C7B" w:rsidRDefault="00981191" w:rsidP="003D4576">
            <w:pPr>
              <w:jc w:val="center"/>
              <w:rPr>
                <w:sz w:val="18"/>
                <w:szCs w:val="18"/>
              </w:rPr>
            </w:pPr>
            <w:r w:rsidRPr="00B84C7B">
              <w:rPr>
                <w:rFonts w:hint="eastAsia"/>
                <w:sz w:val="18"/>
                <w:szCs w:val="18"/>
              </w:rPr>
              <w:t>Dressing times</w:t>
            </w:r>
          </w:p>
        </w:tc>
        <w:tc>
          <w:tcPr>
            <w:tcW w:w="4857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AD375B3" w14:textId="77777777" w:rsidR="00981191" w:rsidRPr="00B84C7B" w:rsidRDefault="00981191" w:rsidP="003D4576">
            <w:pPr>
              <w:jc w:val="center"/>
              <w:rPr>
                <w:sz w:val="18"/>
                <w:szCs w:val="18"/>
              </w:rPr>
            </w:pPr>
            <w:r w:rsidRPr="00B84C7B">
              <w:rPr>
                <w:rFonts w:hint="eastAsia"/>
                <w:sz w:val="18"/>
                <w:szCs w:val="18"/>
              </w:rPr>
              <w:t>Pain score (VAS)</w:t>
            </w:r>
          </w:p>
        </w:tc>
      </w:tr>
      <w:tr w:rsidR="00981191" w:rsidRPr="00B84C7B" w14:paraId="5A8B1E3F" w14:textId="77777777" w:rsidTr="00981191">
        <w:trPr>
          <w:trHeight w:val="869"/>
        </w:trPr>
        <w:tc>
          <w:tcPr>
            <w:tcW w:w="77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3D3536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889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2F4437" w14:textId="77777777" w:rsidR="00981191" w:rsidRPr="00B84C7B" w:rsidRDefault="00981191" w:rsidP="003D457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30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58C587" w14:textId="77777777" w:rsidR="00981191" w:rsidRPr="00B84C7B" w:rsidRDefault="00981191" w:rsidP="003D457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9E93D3" w14:textId="77777777" w:rsidR="00981191" w:rsidRPr="00B84C7B" w:rsidRDefault="00981191" w:rsidP="003D457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99DFF1" w14:textId="77777777" w:rsidR="00981191" w:rsidRPr="00B84C7B" w:rsidRDefault="00981191" w:rsidP="003D457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30F5AB" w14:textId="77777777" w:rsidR="00981191" w:rsidRPr="00B84C7B" w:rsidRDefault="00981191" w:rsidP="003D457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D4D8825" w14:textId="77777777" w:rsidR="00981191" w:rsidRPr="00B84C7B" w:rsidRDefault="00981191" w:rsidP="003D4576">
            <w:pPr>
              <w:jc w:val="center"/>
              <w:rPr>
                <w:sz w:val="18"/>
                <w:szCs w:val="18"/>
              </w:rPr>
            </w:pPr>
            <w:r w:rsidRPr="00B84C7B">
              <w:rPr>
                <w:rFonts w:hint="eastAsia"/>
                <w:sz w:val="18"/>
                <w:szCs w:val="18"/>
              </w:rPr>
              <w:t>0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26CEA48" w14:textId="77777777" w:rsidR="00981191" w:rsidRPr="00B84C7B" w:rsidRDefault="00981191" w:rsidP="003D457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 w:rsidRPr="00B84C7B">
              <w:rPr>
                <w:rFonts w:hint="eastAsia"/>
                <w:sz w:val="18"/>
                <w:szCs w:val="18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76482C8" w14:textId="77777777" w:rsidR="00981191" w:rsidRPr="00B84C7B" w:rsidRDefault="00981191" w:rsidP="003D4576">
            <w:pPr>
              <w:jc w:val="center"/>
              <w:rPr>
                <w:sz w:val="18"/>
                <w:szCs w:val="18"/>
              </w:rPr>
            </w:pPr>
            <w:r w:rsidRPr="00B84C7B">
              <w:rPr>
                <w:rFonts w:hint="eastAsia"/>
                <w:sz w:val="18"/>
                <w:szCs w:val="18"/>
              </w:rPr>
              <w:t>24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5F9F618" w14:textId="77777777" w:rsidR="00981191" w:rsidRPr="00B84C7B" w:rsidRDefault="00981191" w:rsidP="003D4576">
            <w:pPr>
              <w:jc w:val="center"/>
              <w:rPr>
                <w:sz w:val="18"/>
                <w:szCs w:val="18"/>
              </w:rPr>
            </w:pPr>
            <w:r w:rsidRPr="00B84C7B">
              <w:rPr>
                <w:rFonts w:hint="eastAsia"/>
                <w:sz w:val="18"/>
                <w:szCs w:val="18"/>
              </w:rPr>
              <w:t>day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162D37A" w14:textId="77777777" w:rsidR="00981191" w:rsidRPr="00B84C7B" w:rsidRDefault="00981191" w:rsidP="003D4576">
            <w:pPr>
              <w:jc w:val="center"/>
              <w:rPr>
                <w:sz w:val="18"/>
                <w:szCs w:val="18"/>
              </w:rPr>
            </w:pPr>
            <w:r w:rsidRPr="00B84C7B">
              <w:rPr>
                <w:rFonts w:hint="eastAsia"/>
                <w:sz w:val="18"/>
                <w:szCs w:val="18"/>
              </w:rPr>
              <w:t>day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757EA93" w14:textId="77777777" w:rsidR="00981191" w:rsidRPr="00B84C7B" w:rsidRDefault="00981191" w:rsidP="003D4576">
            <w:pPr>
              <w:jc w:val="center"/>
              <w:rPr>
                <w:sz w:val="18"/>
                <w:szCs w:val="18"/>
              </w:rPr>
            </w:pPr>
            <w:r w:rsidRPr="00B84C7B">
              <w:rPr>
                <w:rFonts w:hint="eastAsia"/>
                <w:sz w:val="18"/>
                <w:szCs w:val="18"/>
              </w:rPr>
              <w:t>day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2CF01F7" w14:textId="77777777" w:rsidR="00981191" w:rsidRPr="00B84C7B" w:rsidRDefault="00981191" w:rsidP="003D4576">
            <w:pPr>
              <w:jc w:val="center"/>
              <w:rPr>
                <w:sz w:val="18"/>
                <w:szCs w:val="18"/>
              </w:rPr>
            </w:pPr>
            <w:r w:rsidRPr="00B84C7B">
              <w:rPr>
                <w:rFonts w:hint="eastAsia"/>
                <w:sz w:val="18"/>
                <w:szCs w:val="18"/>
              </w:rPr>
              <w:t>day14</w:t>
            </w:r>
          </w:p>
        </w:tc>
      </w:tr>
      <w:tr w:rsidR="00981191" w:rsidRPr="00670F35" w14:paraId="24583DE6" w14:textId="77777777" w:rsidTr="00981191">
        <w:trPr>
          <w:trHeight w:val="280"/>
        </w:trPr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4359A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1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90FD6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Male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17C1B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2D8EC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8A9A7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1564B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840ED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FC175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D548F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1CE7D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B5166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E9489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54DD9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</w:tr>
      <w:tr w:rsidR="00981191" w:rsidRPr="00670F35" w14:paraId="2C20F4D2" w14:textId="77777777" w:rsidTr="00981191">
        <w:trPr>
          <w:trHeight w:val="280"/>
        </w:trPr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B5FA4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2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11489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Female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D8C34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8AF2F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5877F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C02C8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37EDD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68D58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9577E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E2D2D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7FE39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0B99C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D5489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</w:tr>
      <w:tr w:rsidR="00981191" w:rsidRPr="00670F35" w14:paraId="5528B64B" w14:textId="77777777" w:rsidTr="00981191">
        <w:trPr>
          <w:trHeight w:val="280"/>
        </w:trPr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CE918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3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6F82A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Female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B30D0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C4EF7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E246E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893D5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C4697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D047D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23683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1DFE3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6C5F6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519B7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84B2C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</w:tr>
      <w:tr w:rsidR="00981191" w:rsidRPr="00670F35" w14:paraId="530E0279" w14:textId="77777777" w:rsidTr="00981191">
        <w:trPr>
          <w:trHeight w:val="280"/>
        </w:trPr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636E3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4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45B90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Male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96686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EF9E6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5B083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18821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01B41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2481B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51631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127B2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CC5F5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3303B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E1450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</w:tr>
      <w:tr w:rsidR="00981191" w:rsidRPr="00670F35" w14:paraId="3F3C7AD9" w14:textId="77777777" w:rsidTr="00981191">
        <w:trPr>
          <w:trHeight w:val="280"/>
        </w:trPr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1CBC0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5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25EE4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Male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F1803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8F3FF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54D5C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5A674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F766C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EF59C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13C7C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A4094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C5E4F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ACFF2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8492F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</w:tr>
      <w:tr w:rsidR="00981191" w:rsidRPr="00670F35" w14:paraId="59483994" w14:textId="77777777" w:rsidTr="00981191">
        <w:trPr>
          <w:trHeight w:val="280"/>
        </w:trPr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1AA88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6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7D2C4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Female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D54E2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E5E56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5C2DD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165E9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F7C60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35BD3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6652D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439AE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582E1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AD431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B4F90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</w:tr>
      <w:tr w:rsidR="00981191" w:rsidRPr="00670F35" w14:paraId="4BFBA33B" w14:textId="77777777" w:rsidTr="00981191">
        <w:trPr>
          <w:trHeight w:val="280"/>
        </w:trPr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5BCAE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7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437DB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Female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F7B77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052D4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67D9D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DA769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C2389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C280B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90FB4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C40D5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0206B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87838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8E3E5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</w:tr>
      <w:tr w:rsidR="00981191" w:rsidRPr="00670F35" w14:paraId="22B65A8A" w14:textId="77777777" w:rsidTr="00981191">
        <w:trPr>
          <w:trHeight w:val="280"/>
        </w:trPr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1DC83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8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54B68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Female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AA901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24522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304EA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05D7F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FBED5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8C838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5FA31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BE837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86B96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418A8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2C396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</w:tr>
      <w:tr w:rsidR="00981191" w:rsidRPr="00670F35" w14:paraId="13E05141" w14:textId="77777777" w:rsidTr="00981191">
        <w:trPr>
          <w:trHeight w:val="280"/>
        </w:trPr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C1C26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9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0CA99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Female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945E6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B34D7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6DCFF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8E1A6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5944A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6DCE3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4A990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9BC86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237E6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73683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33620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</w:tr>
      <w:tr w:rsidR="00981191" w:rsidRPr="00670F35" w14:paraId="5B76D93F" w14:textId="77777777" w:rsidTr="00981191">
        <w:trPr>
          <w:trHeight w:val="280"/>
        </w:trPr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9E61C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10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D7C30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Female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22A3B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B0FBF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7E509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A4B29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222E8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21545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6BCA0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F27AE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22B16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B9BA0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DF82E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</w:tr>
      <w:tr w:rsidR="00981191" w:rsidRPr="00670F35" w14:paraId="237C07EA" w14:textId="77777777" w:rsidTr="00981191">
        <w:trPr>
          <w:trHeight w:val="280"/>
        </w:trPr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92C3C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11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2FEA5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Male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FDBBA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D5BF7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DF411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8E1C7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A7292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A3EBB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550CA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952D0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AD21A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AEF6F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053CE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</w:tr>
      <w:tr w:rsidR="00981191" w:rsidRPr="00670F35" w14:paraId="27E00D3E" w14:textId="77777777" w:rsidTr="00981191">
        <w:trPr>
          <w:trHeight w:val="280"/>
        </w:trPr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85C12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12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103FE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Female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2FEDE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84B16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56CED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08316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1A54D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F88A8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A4BCE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AEF35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7A822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9FF10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AD311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</w:tr>
      <w:tr w:rsidR="00981191" w:rsidRPr="00670F35" w14:paraId="494C5FD9" w14:textId="77777777" w:rsidTr="00981191">
        <w:trPr>
          <w:trHeight w:val="280"/>
        </w:trPr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8C3BC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13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9F6B0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Female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98D4A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E1111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1BA6E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9CE19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48181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90568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154ED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3E262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0C516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59DA9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E0681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</w:tr>
      <w:tr w:rsidR="00981191" w:rsidRPr="00670F35" w14:paraId="3696AD03" w14:textId="77777777" w:rsidTr="00981191">
        <w:trPr>
          <w:trHeight w:val="280"/>
        </w:trPr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5F1A2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14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3999D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Female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8D3A2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BBF27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0F1B7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5DC50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1B2F0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AA522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E049C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3A6DF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57674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E17E1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7077A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</w:tr>
      <w:tr w:rsidR="00981191" w:rsidRPr="00670F35" w14:paraId="6F441080" w14:textId="77777777" w:rsidTr="00981191">
        <w:trPr>
          <w:trHeight w:val="280"/>
        </w:trPr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80FD3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15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3F349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Female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904FF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17D6E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5DA27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EC0F1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CAEEC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F779D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CA0BE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F89A5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032B8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68406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3C973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</w:tr>
      <w:tr w:rsidR="00981191" w:rsidRPr="00670F35" w14:paraId="29EBD87B" w14:textId="77777777" w:rsidTr="00981191">
        <w:trPr>
          <w:trHeight w:val="280"/>
        </w:trPr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9E288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16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441C4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Female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BC52F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872C4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7A91C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F8431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F30BB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D431C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46676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B75D0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38834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CEBFC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60C20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</w:tr>
      <w:tr w:rsidR="00981191" w:rsidRPr="00670F35" w14:paraId="0BA9BA5E" w14:textId="77777777" w:rsidTr="00981191">
        <w:trPr>
          <w:trHeight w:val="280"/>
        </w:trPr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CAAA4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17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B4C1D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Male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3DC03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C3303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DBE5B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C4862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1883C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4205A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A07E1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D298A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F7511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AD029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09D92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</w:tr>
      <w:tr w:rsidR="00981191" w:rsidRPr="00670F35" w14:paraId="14FA74A9" w14:textId="77777777" w:rsidTr="00981191">
        <w:trPr>
          <w:trHeight w:val="280"/>
        </w:trPr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F50D7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18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CED6C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Female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D0D3F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1E887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25730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7A59A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8E4A0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7CC9B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12129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20D57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6AE93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433DD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685DF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</w:tr>
      <w:tr w:rsidR="00981191" w:rsidRPr="00670F35" w14:paraId="35ED4F1E" w14:textId="77777777" w:rsidTr="00981191">
        <w:trPr>
          <w:trHeight w:val="280"/>
        </w:trPr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A3728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19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2E97A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Female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3AF09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EAB36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B0046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6461C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C815A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B4A16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61985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DA988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D924F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2BA9D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DF1AC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</w:tr>
      <w:tr w:rsidR="00981191" w:rsidRPr="00670F35" w14:paraId="445A8113" w14:textId="77777777" w:rsidTr="00981191">
        <w:trPr>
          <w:trHeight w:val="280"/>
        </w:trPr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100A5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20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2B678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Male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F159A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C8019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B200A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8FB1F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6A5C9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2DB79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A876C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A2B9A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785F8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B3876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1D7A5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</w:tr>
      <w:tr w:rsidR="00981191" w:rsidRPr="00670F35" w14:paraId="1ABC3690" w14:textId="77777777" w:rsidTr="00981191">
        <w:trPr>
          <w:trHeight w:val="280"/>
        </w:trPr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68F38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21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1359A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Male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2421E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F4566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6455A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F6BBB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4BD33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B2650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9D4A1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F1137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40D99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A7D47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4DD57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</w:tr>
      <w:tr w:rsidR="00981191" w:rsidRPr="00670F35" w14:paraId="3FF3700A" w14:textId="77777777" w:rsidTr="00981191">
        <w:trPr>
          <w:trHeight w:val="280"/>
        </w:trPr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5F1A1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22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3739F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Female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77534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80896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E1AEA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B543C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B3161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216D4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28C84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5AB6B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E37A8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A17C0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DF3EC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</w:tr>
      <w:tr w:rsidR="00981191" w:rsidRPr="00670F35" w14:paraId="64F2C1B6" w14:textId="77777777" w:rsidTr="00981191">
        <w:trPr>
          <w:trHeight w:val="280"/>
        </w:trPr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DF829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23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63682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Male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5C537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B73FF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DCD23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386D6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8B8C1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48500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F3660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5F7DD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29DD8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E4906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4580C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</w:tr>
      <w:tr w:rsidR="00981191" w:rsidRPr="00670F35" w14:paraId="1CF4228E" w14:textId="77777777" w:rsidTr="00981191">
        <w:trPr>
          <w:trHeight w:val="280"/>
        </w:trPr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E5EF9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24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E59F6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Male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E149A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91085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B771E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5613D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0227F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84AF6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09DA1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BF04C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E600A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71D99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758BC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</w:tr>
      <w:tr w:rsidR="00981191" w:rsidRPr="00670F35" w14:paraId="1D6EF315" w14:textId="77777777" w:rsidTr="00981191">
        <w:trPr>
          <w:trHeight w:val="280"/>
        </w:trPr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E5788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25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0F437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Male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5CCD4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FBB9B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CF3EF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714BB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31BFB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5420D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3CCB6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10962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1AEFA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2640B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4CED0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</w:tr>
      <w:tr w:rsidR="00981191" w:rsidRPr="00670F35" w14:paraId="03564444" w14:textId="77777777" w:rsidTr="00981191">
        <w:trPr>
          <w:trHeight w:val="290"/>
        </w:trPr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0274C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26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07111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Female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E6694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20798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A252A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09904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B29B6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BFD3E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EEA00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3B780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3777F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C46B7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18C75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0</w:t>
            </w:r>
          </w:p>
        </w:tc>
      </w:tr>
      <w:tr w:rsidR="00981191" w:rsidRPr="00670F35" w14:paraId="5216B2A6" w14:textId="77777777" w:rsidTr="00981191">
        <w:trPr>
          <w:trHeight w:val="290"/>
        </w:trPr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59D6D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27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52554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Male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5F356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512B1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AF215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5EB0B" w14:textId="77777777" w:rsidR="00981191" w:rsidRPr="002B6901" w:rsidRDefault="00981191" w:rsidP="003D4576">
            <w:pPr>
              <w:jc w:val="center"/>
            </w:pPr>
            <w:r w:rsidRPr="00BD515E"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6CF8D" w14:textId="77777777" w:rsidR="00981191" w:rsidRPr="002B6901" w:rsidRDefault="00981191" w:rsidP="003D4576">
            <w:pPr>
              <w:jc w:val="center"/>
            </w:pPr>
            <w:r w:rsidRPr="00BD515E"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523CC" w14:textId="77777777" w:rsidR="00981191" w:rsidRPr="002B6901" w:rsidRDefault="00981191" w:rsidP="003D4576">
            <w:pPr>
              <w:jc w:val="center"/>
            </w:pPr>
            <w:r w:rsidRPr="00BD515E"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B1F34" w14:textId="77777777" w:rsidR="00981191" w:rsidRPr="002B6901" w:rsidRDefault="00981191" w:rsidP="003D4576">
            <w:pPr>
              <w:jc w:val="center"/>
            </w:pPr>
            <w:r w:rsidRPr="00BD515E"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8DC6B" w14:textId="77777777" w:rsidR="00981191" w:rsidRPr="002B6901" w:rsidRDefault="00981191" w:rsidP="003D4576">
            <w:pPr>
              <w:jc w:val="center"/>
            </w:pPr>
            <w:r w:rsidRPr="00BD515E"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CB623" w14:textId="77777777" w:rsidR="00981191" w:rsidRPr="002B6901" w:rsidRDefault="00981191" w:rsidP="003D4576">
            <w:pPr>
              <w:jc w:val="center"/>
            </w:pPr>
            <w:r w:rsidRPr="00BD515E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41836" w14:textId="77777777" w:rsidR="00981191" w:rsidRPr="002B6901" w:rsidRDefault="00981191" w:rsidP="003D4576">
            <w:pPr>
              <w:jc w:val="center"/>
            </w:pPr>
            <w:r w:rsidRPr="00BD515E"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18BA3" w14:textId="77777777" w:rsidR="00981191" w:rsidRPr="002B6901" w:rsidRDefault="00981191" w:rsidP="003D4576">
            <w:pPr>
              <w:jc w:val="center"/>
            </w:pPr>
            <w:r w:rsidRPr="00BD515E">
              <w:t>0</w:t>
            </w:r>
          </w:p>
        </w:tc>
      </w:tr>
      <w:tr w:rsidR="00981191" w:rsidRPr="00670F35" w14:paraId="26C94CC8" w14:textId="77777777" w:rsidTr="00981191">
        <w:trPr>
          <w:trHeight w:val="290"/>
        </w:trPr>
        <w:tc>
          <w:tcPr>
            <w:tcW w:w="81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BD05A41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28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3234230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Female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AAEE55B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2A1BD8F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1F1E734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BD515E"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83F579C" w14:textId="77777777" w:rsidR="00981191" w:rsidRPr="002B6901" w:rsidRDefault="00981191" w:rsidP="003D4576">
            <w:pPr>
              <w:jc w:val="center"/>
            </w:pPr>
            <w:r w:rsidRPr="00BD515E"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110CB78" w14:textId="77777777" w:rsidR="00981191" w:rsidRPr="002B6901" w:rsidRDefault="00981191" w:rsidP="003D4576">
            <w:pPr>
              <w:jc w:val="center"/>
            </w:pPr>
            <w:r w:rsidRPr="00BD515E"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C5ABC99" w14:textId="77777777" w:rsidR="00981191" w:rsidRPr="002B6901" w:rsidRDefault="00981191" w:rsidP="003D4576">
            <w:pPr>
              <w:jc w:val="center"/>
            </w:pPr>
            <w:r w:rsidRPr="00BD515E"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001F2C1" w14:textId="77777777" w:rsidR="00981191" w:rsidRPr="002B6901" w:rsidRDefault="00981191" w:rsidP="003D4576">
            <w:pPr>
              <w:jc w:val="center"/>
            </w:pPr>
            <w:r w:rsidRPr="00BD515E"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5CAA04B" w14:textId="77777777" w:rsidR="00981191" w:rsidRPr="002B6901" w:rsidRDefault="00981191" w:rsidP="003D4576">
            <w:pPr>
              <w:jc w:val="center"/>
            </w:pPr>
            <w:r w:rsidRPr="00BD515E"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9743057" w14:textId="77777777" w:rsidR="00981191" w:rsidRPr="002B6901" w:rsidRDefault="00981191" w:rsidP="003D4576">
            <w:pPr>
              <w:jc w:val="center"/>
            </w:pPr>
            <w:r w:rsidRPr="00BD515E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96F644D" w14:textId="77777777" w:rsidR="00981191" w:rsidRPr="002B6901" w:rsidRDefault="00981191" w:rsidP="003D4576">
            <w:pPr>
              <w:jc w:val="center"/>
            </w:pPr>
            <w:r w:rsidRPr="00BD515E"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167D0FD" w14:textId="77777777" w:rsidR="00981191" w:rsidRPr="002B6901" w:rsidRDefault="00981191" w:rsidP="003D4576">
            <w:pPr>
              <w:jc w:val="center"/>
            </w:pPr>
            <w:r w:rsidRPr="00BD515E">
              <w:t>0</w:t>
            </w:r>
          </w:p>
        </w:tc>
      </w:tr>
    </w:tbl>
    <w:bookmarkEnd w:id="1"/>
    <w:p w14:paraId="13936A74" w14:textId="77777777" w:rsidR="00981191" w:rsidRDefault="00981191" w:rsidP="00981191">
      <w:r w:rsidRPr="008876B2">
        <w:rPr>
          <w:rFonts w:hint="eastAsia"/>
        </w:rPr>
        <w:t>A.</w:t>
      </w:r>
      <w:r w:rsidRPr="008876B2">
        <w:t xml:space="preserve"> junior doctor in our department; B. senior doctor in our department; C. doctor in other place</w:t>
      </w:r>
      <w:r>
        <w:t>s</w:t>
      </w:r>
      <w:r>
        <w:br w:type="page"/>
      </w:r>
    </w:p>
    <w:p w14:paraId="196796CB" w14:textId="3C4CE76F" w:rsidR="00981191" w:rsidRPr="008876B2" w:rsidRDefault="00981191" w:rsidP="00981191">
      <w:r w:rsidRPr="00C31B55">
        <w:lastRenderedPageBreak/>
        <w:t>Supplementary</w:t>
      </w:r>
      <w:r>
        <w:t xml:space="preserve"> t</w:t>
      </w:r>
      <w:r w:rsidRPr="008876B2">
        <w:t xml:space="preserve">able </w:t>
      </w:r>
      <w:r>
        <w:t>2</w:t>
      </w:r>
      <w:r w:rsidRPr="008876B2">
        <w:t xml:space="preserve">. VAS pain score for patients </w:t>
      </w:r>
      <w:r>
        <w:t xml:space="preserve">in IG group </w:t>
      </w:r>
    </w:p>
    <w:tbl>
      <w:tblPr>
        <w:tblW w:w="9747" w:type="dxa"/>
        <w:tblInd w:w="-717" w:type="dxa"/>
        <w:tblLayout w:type="fixed"/>
        <w:tblLook w:val="04A0" w:firstRow="1" w:lastRow="0" w:firstColumn="1" w:lastColumn="0" w:noHBand="0" w:noVBand="1"/>
      </w:tblPr>
      <w:tblGrid>
        <w:gridCol w:w="778"/>
        <w:gridCol w:w="34"/>
        <w:gridCol w:w="855"/>
        <w:gridCol w:w="34"/>
        <w:gridCol w:w="496"/>
        <w:gridCol w:w="708"/>
        <w:gridCol w:w="993"/>
        <w:gridCol w:w="992"/>
        <w:gridCol w:w="605"/>
        <w:gridCol w:w="850"/>
        <w:gridCol w:w="567"/>
        <w:gridCol w:w="709"/>
        <w:gridCol w:w="709"/>
        <w:gridCol w:w="709"/>
        <w:gridCol w:w="708"/>
      </w:tblGrid>
      <w:tr w:rsidR="00981191" w:rsidRPr="00B84C7B" w14:paraId="1C0E8F05" w14:textId="77777777" w:rsidTr="00981191">
        <w:trPr>
          <w:trHeight w:val="347"/>
        </w:trPr>
        <w:tc>
          <w:tcPr>
            <w:tcW w:w="77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3610BB7E" w14:textId="77777777" w:rsidR="00981191" w:rsidRPr="00B84C7B" w:rsidRDefault="00981191" w:rsidP="003D4576">
            <w:pPr>
              <w:jc w:val="center"/>
              <w:rPr>
                <w:sz w:val="18"/>
                <w:szCs w:val="20"/>
              </w:rPr>
            </w:pPr>
            <w:r w:rsidRPr="00B84C7B">
              <w:rPr>
                <w:rFonts w:hint="eastAsia"/>
                <w:sz w:val="18"/>
                <w:szCs w:val="20"/>
              </w:rPr>
              <w:t>Patient No.</w:t>
            </w:r>
          </w:p>
        </w:tc>
        <w:tc>
          <w:tcPr>
            <w:tcW w:w="889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3AF5B122" w14:textId="77777777" w:rsidR="00981191" w:rsidRPr="00B84C7B" w:rsidRDefault="00981191" w:rsidP="003D4576">
            <w:pPr>
              <w:jc w:val="center"/>
              <w:rPr>
                <w:sz w:val="18"/>
                <w:szCs w:val="18"/>
              </w:rPr>
            </w:pPr>
            <w:r w:rsidRPr="00B84C7B">
              <w:rPr>
                <w:rFonts w:hint="eastAsia"/>
                <w:sz w:val="18"/>
                <w:szCs w:val="18"/>
              </w:rPr>
              <w:t>Gender</w:t>
            </w:r>
          </w:p>
        </w:tc>
        <w:tc>
          <w:tcPr>
            <w:tcW w:w="530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7E992F74" w14:textId="77777777" w:rsidR="00981191" w:rsidRPr="00B84C7B" w:rsidRDefault="00981191" w:rsidP="003D4576">
            <w:pPr>
              <w:jc w:val="center"/>
              <w:rPr>
                <w:sz w:val="18"/>
                <w:szCs w:val="18"/>
              </w:rPr>
            </w:pPr>
            <w:r w:rsidRPr="00B84C7B">
              <w:rPr>
                <w:rFonts w:hint="eastAsia"/>
                <w:sz w:val="18"/>
                <w:szCs w:val="18"/>
              </w:rPr>
              <w:t>Age</w:t>
            </w:r>
          </w:p>
        </w:tc>
        <w:tc>
          <w:tcPr>
            <w:tcW w:w="70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55BE67A1" w14:textId="77777777" w:rsidR="00981191" w:rsidRPr="00B84C7B" w:rsidRDefault="00981191" w:rsidP="003D4576">
            <w:pPr>
              <w:jc w:val="center"/>
              <w:rPr>
                <w:sz w:val="18"/>
                <w:szCs w:val="18"/>
              </w:rPr>
            </w:pPr>
            <w:r w:rsidRPr="00B84C7B">
              <w:rPr>
                <w:rFonts w:hint="eastAsia"/>
                <w:sz w:val="18"/>
                <w:szCs w:val="18"/>
              </w:rPr>
              <w:t>Tooth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049A7A50" w14:textId="77777777" w:rsidR="00981191" w:rsidRPr="00B84C7B" w:rsidRDefault="00981191" w:rsidP="003D4576">
            <w:pPr>
              <w:jc w:val="center"/>
              <w:rPr>
                <w:sz w:val="18"/>
                <w:szCs w:val="18"/>
              </w:rPr>
            </w:pPr>
            <w:r w:rsidRPr="00B84C7B">
              <w:rPr>
                <w:rFonts w:hint="eastAsia"/>
                <w:sz w:val="18"/>
                <w:szCs w:val="18"/>
              </w:rPr>
              <w:t>Doctor of tooth extraction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3552F4FA" w14:textId="77777777" w:rsidR="00981191" w:rsidRPr="00B84C7B" w:rsidRDefault="00981191" w:rsidP="003D4576">
            <w:pPr>
              <w:jc w:val="center"/>
              <w:rPr>
                <w:sz w:val="18"/>
                <w:szCs w:val="18"/>
              </w:rPr>
            </w:pPr>
            <w:r w:rsidRPr="00B84C7B">
              <w:rPr>
                <w:rFonts w:hint="eastAsia"/>
                <w:sz w:val="18"/>
                <w:szCs w:val="18"/>
              </w:rPr>
              <w:t>Dressing times</w:t>
            </w:r>
          </w:p>
        </w:tc>
        <w:tc>
          <w:tcPr>
            <w:tcW w:w="4857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A8CF136" w14:textId="77777777" w:rsidR="00981191" w:rsidRPr="00B84C7B" w:rsidRDefault="00981191" w:rsidP="003D4576">
            <w:pPr>
              <w:jc w:val="center"/>
              <w:rPr>
                <w:sz w:val="18"/>
                <w:szCs w:val="18"/>
              </w:rPr>
            </w:pPr>
            <w:r w:rsidRPr="00B84C7B">
              <w:rPr>
                <w:rFonts w:hint="eastAsia"/>
                <w:sz w:val="18"/>
                <w:szCs w:val="18"/>
              </w:rPr>
              <w:t>Pain score (VAS)</w:t>
            </w:r>
          </w:p>
        </w:tc>
      </w:tr>
      <w:tr w:rsidR="00981191" w:rsidRPr="00B84C7B" w14:paraId="11306803" w14:textId="77777777" w:rsidTr="00981191">
        <w:trPr>
          <w:trHeight w:val="869"/>
        </w:trPr>
        <w:tc>
          <w:tcPr>
            <w:tcW w:w="77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916397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889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A6A192" w14:textId="77777777" w:rsidR="00981191" w:rsidRPr="00B84C7B" w:rsidRDefault="00981191" w:rsidP="003D457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30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9158D9" w14:textId="77777777" w:rsidR="00981191" w:rsidRPr="00B84C7B" w:rsidRDefault="00981191" w:rsidP="003D457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0A4B82" w14:textId="77777777" w:rsidR="00981191" w:rsidRPr="00B84C7B" w:rsidRDefault="00981191" w:rsidP="003D457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FF896E" w14:textId="77777777" w:rsidR="00981191" w:rsidRPr="00B84C7B" w:rsidRDefault="00981191" w:rsidP="003D457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47F436" w14:textId="77777777" w:rsidR="00981191" w:rsidRPr="00B84C7B" w:rsidRDefault="00981191" w:rsidP="003D457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1709EBF" w14:textId="77777777" w:rsidR="00981191" w:rsidRPr="00B84C7B" w:rsidRDefault="00981191" w:rsidP="003D4576">
            <w:pPr>
              <w:jc w:val="center"/>
              <w:rPr>
                <w:sz w:val="18"/>
                <w:szCs w:val="18"/>
              </w:rPr>
            </w:pPr>
            <w:r w:rsidRPr="00B84C7B">
              <w:rPr>
                <w:rFonts w:hint="eastAsia"/>
                <w:sz w:val="18"/>
                <w:szCs w:val="18"/>
              </w:rPr>
              <w:t>0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886F69B" w14:textId="77777777" w:rsidR="00981191" w:rsidRPr="00B84C7B" w:rsidRDefault="00981191" w:rsidP="003D457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 w:rsidRPr="00B84C7B">
              <w:rPr>
                <w:rFonts w:hint="eastAsia"/>
                <w:sz w:val="18"/>
                <w:szCs w:val="18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CAF5D78" w14:textId="77777777" w:rsidR="00981191" w:rsidRPr="00B84C7B" w:rsidRDefault="00981191" w:rsidP="003D4576">
            <w:pPr>
              <w:jc w:val="center"/>
              <w:rPr>
                <w:sz w:val="18"/>
                <w:szCs w:val="18"/>
              </w:rPr>
            </w:pPr>
            <w:r w:rsidRPr="00B84C7B">
              <w:rPr>
                <w:rFonts w:hint="eastAsia"/>
                <w:sz w:val="18"/>
                <w:szCs w:val="18"/>
              </w:rPr>
              <w:t>24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EA1912C" w14:textId="77777777" w:rsidR="00981191" w:rsidRPr="00B84C7B" w:rsidRDefault="00981191" w:rsidP="003D4576">
            <w:pPr>
              <w:jc w:val="center"/>
              <w:rPr>
                <w:sz w:val="18"/>
                <w:szCs w:val="18"/>
              </w:rPr>
            </w:pPr>
            <w:r w:rsidRPr="00B84C7B">
              <w:rPr>
                <w:rFonts w:hint="eastAsia"/>
                <w:sz w:val="18"/>
                <w:szCs w:val="18"/>
              </w:rPr>
              <w:t>day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74B10E4" w14:textId="77777777" w:rsidR="00981191" w:rsidRPr="00B84C7B" w:rsidRDefault="00981191" w:rsidP="003D4576">
            <w:pPr>
              <w:jc w:val="center"/>
              <w:rPr>
                <w:sz w:val="18"/>
                <w:szCs w:val="18"/>
              </w:rPr>
            </w:pPr>
            <w:r w:rsidRPr="00B84C7B">
              <w:rPr>
                <w:rFonts w:hint="eastAsia"/>
                <w:sz w:val="18"/>
                <w:szCs w:val="18"/>
              </w:rPr>
              <w:t>day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5D3AE60" w14:textId="77777777" w:rsidR="00981191" w:rsidRPr="00B84C7B" w:rsidRDefault="00981191" w:rsidP="003D4576">
            <w:pPr>
              <w:jc w:val="center"/>
              <w:rPr>
                <w:sz w:val="18"/>
                <w:szCs w:val="18"/>
              </w:rPr>
            </w:pPr>
            <w:r w:rsidRPr="00B84C7B">
              <w:rPr>
                <w:rFonts w:hint="eastAsia"/>
                <w:sz w:val="18"/>
                <w:szCs w:val="18"/>
              </w:rPr>
              <w:t>day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4D597E2" w14:textId="77777777" w:rsidR="00981191" w:rsidRPr="00B84C7B" w:rsidRDefault="00981191" w:rsidP="003D4576">
            <w:pPr>
              <w:jc w:val="center"/>
              <w:rPr>
                <w:sz w:val="18"/>
                <w:szCs w:val="18"/>
              </w:rPr>
            </w:pPr>
            <w:r w:rsidRPr="00B84C7B">
              <w:rPr>
                <w:rFonts w:hint="eastAsia"/>
                <w:sz w:val="18"/>
                <w:szCs w:val="18"/>
              </w:rPr>
              <w:t>day14</w:t>
            </w:r>
          </w:p>
        </w:tc>
      </w:tr>
      <w:tr w:rsidR="00981191" w:rsidRPr="00670F35" w14:paraId="6FBA6799" w14:textId="77777777" w:rsidTr="00981191">
        <w:trPr>
          <w:trHeight w:val="280"/>
        </w:trPr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2E354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1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7D5BF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Male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FDE20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92E04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738B9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81947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E8D3D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D2BD5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77FF1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41A3D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F8042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8459C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33F25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0</w:t>
            </w:r>
          </w:p>
        </w:tc>
      </w:tr>
      <w:tr w:rsidR="00981191" w:rsidRPr="00670F35" w14:paraId="7525B067" w14:textId="77777777" w:rsidTr="00981191">
        <w:trPr>
          <w:trHeight w:val="280"/>
        </w:trPr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54DD8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2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83BA5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Female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52386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0ABCF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C2620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F7244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F6FF8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7720F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F71C2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BDDD1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97990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94C99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C67C5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0</w:t>
            </w:r>
          </w:p>
        </w:tc>
      </w:tr>
      <w:tr w:rsidR="00981191" w:rsidRPr="00670F35" w14:paraId="15836757" w14:textId="77777777" w:rsidTr="00981191">
        <w:trPr>
          <w:trHeight w:val="280"/>
        </w:trPr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D5654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3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5B88B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Male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59924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0E274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C56F4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0AE2E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6BE9B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AF402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FD74E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3985D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8F722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DBAE8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80ACF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0</w:t>
            </w:r>
          </w:p>
        </w:tc>
      </w:tr>
      <w:tr w:rsidR="00981191" w:rsidRPr="00670F35" w14:paraId="46D3BE22" w14:textId="77777777" w:rsidTr="00981191">
        <w:trPr>
          <w:trHeight w:val="280"/>
        </w:trPr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03AA9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4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75F3B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Male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D1B65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0DE0A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2F222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FEDA6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CD757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DFCDE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ACFCD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2CEAD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FAF92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F3D05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4BF82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0</w:t>
            </w:r>
          </w:p>
        </w:tc>
      </w:tr>
      <w:tr w:rsidR="00981191" w:rsidRPr="00670F35" w14:paraId="32809840" w14:textId="77777777" w:rsidTr="00981191">
        <w:trPr>
          <w:trHeight w:val="280"/>
        </w:trPr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20B5F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5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B205D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Female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57C5C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09077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3042A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39E6B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13C93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D94BD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FFF7D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921C5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167B8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4DFED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F5806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0</w:t>
            </w:r>
          </w:p>
        </w:tc>
      </w:tr>
      <w:tr w:rsidR="00981191" w:rsidRPr="00670F35" w14:paraId="556BB55F" w14:textId="77777777" w:rsidTr="00981191">
        <w:trPr>
          <w:trHeight w:val="280"/>
        </w:trPr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DA053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6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C5829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Female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EE5B9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FD954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12D4E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3CF3E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2696C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31D4B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77D8A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81949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ECC8D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A1E8D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305A1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0</w:t>
            </w:r>
          </w:p>
        </w:tc>
      </w:tr>
      <w:tr w:rsidR="00981191" w:rsidRPr="00670F35" w14:paraId="7DCC4D46" w14:textId="77777777" w:rsidTr="00981191">
        <w:trPr>
          <w:trHeight w:val="280"/>
        </w:trPr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9ED15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7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903DD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Male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608D4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D9B2A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64E55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7F5EF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2B09C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E21E6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72422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2134E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B60D8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EF936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B760C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0</w:t>
            </w:r>
          </w:p>
        </w:tc>
      </w:tr>
      <w:tr w:rsidR="00981191" w:rsidRPr="00670F35" w14:paraId="0F2A7DC8" w14:textId="77777777" w:rsidTr="00981191">
        <w:trPr>
          <w:trHeight w:val="280"/>
        </w:trPr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D68FF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8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1CE22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Female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DE3D6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A81C0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08A14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DE754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02E9F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970F0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E8598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81354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A41B3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7551C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8C7EB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0</w:t>
            </w:r>
          </w:p>
        </w:tc>
      </w:tr>
      <w:tr w:rsidR="00981191" w:rsidRPr="00670F35" w14:paraId="520CB63E" w14:textId="77777777" w:rsidTr="00981191">
        <w:trPr>
          <w:trHeight w:val="280"/>
        </w:trPr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81B6C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9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10029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Female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FFD88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E4609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1BC61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4D1C5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04836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F0AB2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A28A8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66E48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16AF1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06E87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CF5C0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0</w:t>
            </w:r>
          </w:p>
        </w:tc>
      </w:tr>
      <w:tr w:rsidR="00981191" w:rsidRPr="00670F35" w14:paraId="3D3A22D7" w14:textId="77777777" w:rsidTr="00981191">
        <w:trPr>
          <w:trHeight w:val="280"/>
        </w:trPr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84D27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10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4A8D5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Female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DE125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34C9E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F0CC2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953A2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A2992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996F6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13BCD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FF88C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EDADE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F3F7B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31A70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0</w:t>
            </w:r>
          </w:p>
        </w:tc>
      </w:tr>
      <w:tr w:rsidR="00981191" w:rsidRPr="00670F35" w14:paraId="64A72D08" w14:textId="77777777" w:rsidTr="00981191">
        <w:trPr>
          <w:trHeight w:val="280"/>
        </w:trPr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75803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11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856FE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Female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DF0F8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21163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2051D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B16EE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B89CB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208B7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51166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94362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ACB76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C44EF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D6136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0</w:t>
            </w:r>
          </w:p>
        </w:tc>
      </w:tr>
      <w:tr w:rsidR="00981191" w:rsidRPr="00670F35" w14:paraId="0475E63C" w14:textId="77777777" w:rsidTr="00981191">
        <w:trPr>
          <w:trHeight w:val="280"/>
        </w:trPr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772A1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12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58BD1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Female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1982E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812F3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BC008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2BEE3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1C4FD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ECC10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77DD2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2C35F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DE46F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156C2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A218D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0</w:t>
            </w:r>
          </w:p>
        </w:tc>
      </w:tr>
      <w:tr w:rsidR="00981191" w:rsidRPr="00670F35" w14:paraId="3E37392A" w14:textId="77777777" w:rsidTr="00981191">
        <w:trPr>
          <w:trHeight w:val="280"/>
        </w:trPr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E2E44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13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1AF75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Male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503A8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A09F1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C2815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A9D0D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7B318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E8279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04562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289E1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06F4D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AD2D5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72AF0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0</w:t>
            </w:r>
          </w:p>
        </w:tc>
      </w:tr>
      <w:tr w:rsidR="00981191" w:rsidRPr="00670F35" w14:paraId="4A35D0FE" w14:textId="77777777" w:rsidTr="00981191">
        <w:trPr>
          <w:trHeight w:val="280"/>
        </w:trPr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8E363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14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832B7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Female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E89F2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EDF4E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99DBD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50C71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B080B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0624A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797FB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E75FD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143DA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4CCF9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850EF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0</w:t>
            </w:r>
          </w:p>
        </w:tc>
      </w:tr>
      <w:tr w:rsidR="00981191" w:rsidRPr="00670F35" w14:paraId="6780942B" w14:textId="77777777" w:rsidTr="00981191">
        <w:trPr>
          <w:trHeight w:val="280"/>
        </w:trPr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F76F8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15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3C1A4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Male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8773C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31DA7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555E0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C53C9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6FE96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1C604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6554F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3609C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E2140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E99B3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B2ED6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0</w:t>
            </w:r>
          </w:p>
        </w:tc>
      </w:tr>
      <w:tr w:rsidR="00981191" w:rsidRPr="00670F35" w14:paraId="65EF7EF5" w14:textId="77777777" w:rsidTr="00981191">
        <w:trPr>
          <w:trHeight w:val="280"/>
        </w:trPr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119F3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16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D616E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Female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FB737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4955E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30F91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8EE0A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0D099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F44B0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AFC3D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B8401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3FE06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4CFC6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39D1F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0</w:t>
            </w:r>
          </w:p>
        </w:tc>
      </w:tr>
      <w:tr w:rsidR="00981191" w:rsidRPr="00670F35" w14:paraId="7A324439" w14:textId="77777777" w:rsidTr="00981191">
        <w:trPr>
          <w:trHeight w:val="280"/>
        </w:trPr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66EE5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17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924A1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Female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EFB5F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E3EE9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02A7D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ADFF2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DF4EC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9C970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1C75F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A60C0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E8C67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D1F6B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AF0BD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0</w:t>
            </w:r>
          </w:p>
        </w:tc>
      </w:tr>
      <w:tr w:rsidR="00981191" w:rsidRPr="00670F35" w14:paraId="7CB05394" w14:textId="77777777" w:rsidTr="00981191">
        <w:trPr>
          <w:trHeight w:val="280"/>
        </w:trPr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02D13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18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E212B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Female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B64C8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637BA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4CA11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8AC72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C42B8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85440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4F90F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39E2C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7E337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477BD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287CB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0</w:t>
            </w:r>
          </w:p>
        </w:tc>
      </w:tr>
      <w:tr w:rsidR="00981191" w:rsidRPr="00670F35" w14:paraId="52E9A4DC" w14:textId="77777777" w:rsidTr="00981191">
        <w:trPr>
          <w:trHeight w:val="280"/>
        </w:trPr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356FE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19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D1C6D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Male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84661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0EDB4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BCC9B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55BAE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B0858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BBB30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8E226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8B11D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F48D4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9B5B3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C4EDA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1</w:t>
            </w:r>
          </w:p>
        </w:tc>
      </w:tr>
      <w:tr w:rsidR="00981191" w:rsidRPr="00670F35" w14:paraId="49A1FD88" w14:textId="77777777" w:rsidTr="00981191">
        <w:trPr>
          <w:trHeight w:val="280"/>
        </w:trPr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67771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20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11CFE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Male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2082D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08042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562FC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30C87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46C9C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78725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8748C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C2475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F7140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8686F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B4F67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0</w:t>
            </w:r>
          </w:p>
        </w:tc>
      </w:tr>
      <w:tr w:rsidR="00981191" w:rsidRPr="00670F35" w14:paraId="778F205F" w14:textId="77777777" w:rsidTr="00981191">
        <w:trPr>
          <w:trHeight w:val="280"/>
        </w:trPr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81F73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21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B5ED7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Female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20C57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01BDB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96785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50D51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CB885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F7380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EBD47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04D72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7E39B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39F4D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33FB1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0</w:t>
            </w:r>
          </w:p>
        </w:tc>
      </w:tr>
      <w:tr w:rsidR="00981191" w:rsidRPr="00670F35" w14:paraId="5DBB201D" w14:textId="77777777" w:rsidTr="00981191">
        <w:trPr>
          <w:trHeight w:val="290"/>
        </w:trPr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D9C9C2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22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DEB05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Male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E0CF7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413A9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2E926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73DD5" w14:textId="77777777" w:rsidR="00981191" w:rsidRPr="002B6901" w:rsidRDefault="00981191" w:rsidP="003D4576">
            <w:pPr>
              <w:jc w:val="center"/>
            </w:pPr>
            <w:r w:rsidRPr="009E0172"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BE4DA" w14:textId="77777777" w:rsidR="00981191" w:rsidRPr="002B6901" w:rsidRDefault="00981191" w:rsidP="003D4576">
            <w:pPr>
              <w:jc w:val="center"/>
            </w:pPr>
            <w:r w:rsidRPr="009E0172"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75C2F" w14:textId="77777777" w:rsidR="00981191" w:rsidRPr="002B6901" w:rsidRDefault="00981191" w:rsidP="003D4576">
            <w:pPr>
              <w:jc w:val="center"/>
            </w:pPr>
            <w:r w:rsidRPr="009E0172"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383A82" w14:textId="77777777" w:rsidR="00981191" w:rsidRPr="002B6901" w:rsidRDefault="00981191" w:rsidP="003D4576">
            <w:pPr>
              <w:jc w:val="center"/>
            </w:pPr>
            <w:r w:rsidRPr="009E0172"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9795A" w14:textId="77777777" w:rsidR="00981191" w:rsidRPr="002B6901" w:rsidRDefault="00981191" w:rsidP="003D4576">
            <w:pPr>
              <w:jc w:val="center"/>
            </w:pPr>
            <w:r w:rsidRPr="009E0172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134E7" w14:textId="77777777" w:rsidR="00981191" w:rsidRPr="002B6901" w:rsidRDefault="00981191" w:rsidP="003D4576">
            <w:pPr>
              <w:jc w:val="center"/>
            </w:pPr>
            <w:r w:rsidRPr="009E0172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77F7F" w14:textId="77777777" w:rsidR="00981191" w:rsidRPr="002B6901" w:rsidRDefault="00981191" w:rsidP="003D4576">
            <w:pPr>
              <w:jc w:val="center"/>
            </w:pPr>
            <w:r w:rsidRPr="009E0172"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31575" w14:textId="77777777" w:rsidR="00981191" w:rsidRPr="002B6901" w:rsidRDefault="00981191" w:rsidP="003D4576">
            <w:pPr>
              <w:jc w:val="center"/>
            </w:pPr>
            <w:r w:rsidRPr="009E0172">
              <w:t>0</w:t>
            </w:r>
          </w:p>
        </w:tc>
      </w:tr>
      <w:tr w:rsidR="00981191" w:rsidRPr="00670F35" w14:paraId="76C34A7D" w14:textId="77777777" w:rsidTr="00981191">
        <w:trPr>
          <w:trHeight w:val="290"/>
        </w:trPr>
        <w:tc>
          <w:tcPr>
            <w:tcW w:w="81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ECBE70D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23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F6BDADB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Male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7B7C43A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FEF8F2E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454B4B3" w14:textId="77777777" w:rsidR="00981191" w:rsidRPr="00670F35" w:rsidRDefault="00981191" w:rsidP="003D4576">
            <w:pPr>
              <w:jc w:val="center"/>
              <w:rPr>
                <w:sz w:val="20"/>
                <w:szCs w:val="21"/>
              </w:rPr>
            </w:pPr>
            <w:r w:rsidRPr="009E0172"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0A4FA77" w14:textId="77777777" w:rsidR="00981191" w:rsidRPr="002B6901" w:rsidRDefault="00981191" w:rsidP="003D4576">
            <w:pPr>
              <w:jc w:val="center"/>
            </w:pPr>
            <w:r w:rsidRPr="009E0172"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4296CFE" w14:textId="77777777" w:rsidR="00981191" w:rsidRPr="002B6901" w:rsidRDefault="00981191" w:rsidP="003D4576">
            <w:pPr>
              <w:jc w:val="center"/>
            </w:pPr>
            <w:r w:rsidRPr="009E0172"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44703DE" w14:textId="77777777" w:rsidR="00981191" w:rsidRPr="002B6901" w:rsidRDefault="00981191" w:rsidP="003D4576">
            <w:pPr>
              <w:jc w:val="center"/>
            </w:pPr>
            <w:r w:rsidRPr="009E0172"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36C5350" w14:textId="77777777" w:rsidR="00981191" w:rsidRPr="002B6901" w:rsidRDefault="00981191" w:rsidP="003D4576">
            <w:pPr>
              <w:jc w:val="center"/>
            </w:pPr>
            <w:r w:rsidRPr="009E0172"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DC4DA9C" w14:textId="77777777" w:rsidR="00981191" w:rsidRPr="002B6901" w:rsidRDefault="00981191" w:rsidP="003D4576">
            <w:pPr>
              <w:jc w:val="center"/>
            </w:pPr>
            <w:r w:rsidRPr="009E0172"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4037581" w14:textId="77777777" w:rsidR="00981191" w:rsidRPr="002B6901" w:rsidRDefault="00981191" w:rsidP="003D4576">
            <w:pPr>
              <w:jc w:val="center"/>
            </w:pPr>
            <w:r w:rsidRPr="009E0172"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3BF9FBE" w14:textId="77777777" w:rsidR="00981191" w:rsidRPr="002B6901" w:rsidRDefault="00981191" w:rsidP="003D4576">
            <w:pPr>
              <w:jc w:val="center"/>
            </w:pPr>
            <w:r w:rsidRPr="009E0172"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960199B" w14:textId="77777777" w:rsidR="00981191" w:rsidRPr="002B6901" w:rsidRDefault="00981191" w:rsidP="003D4576">
            <w:pPr>
              <w:jc w:val="center"/>
            </w:pPr>
            <w:r w:rsidRPr="009E0172">
              <w:t>0</w:t>
            </w:r>
          </w:p>
        </w:tc>
      </w:tr>
    </w:tbl>
    <w:p w14:paraId="3D0D8EED" w14:textId="77777777" w:rsidR="00981191" w:rsidRPr="0035448D" w:rsidRDefault="00981191" w:rsidP="00981191">
      <w:r w:rsidRPr="008876B2">
        <w:rPr>
          <w:rFonts w:hint="eastAsia"/>
        </w:rPr>
        <w:t>A.</w:t>
      </w:r>
      <w:r w:rsidRPr="008876B2">
        <w:t xml:space="preserve"> junior doctor in our department; B. senior doctor in our department; C. doctor in other place</w:t>
      </w:r>
      <w:r>
        <w:t>s</w:t>
      </w:r>
    </w:p>
    <w:p w14:paraId="51798B90" w14:textId="5EB79569" w:rsidR="00EE5D33" w:rsidRDefault="00EE5D33"/>
    <w:p w14:paraId="6D873F50" w14:textId="77777777" w:rsidR="00A84C5E" w:rsidRDefault="00A84C5E">
      <w:pPr>
        <w:widowControl/>
        <w:jc w:val="left"/>
      </w:pPr>
      <w:r>
        <w:br w:type="page"/>
      </w:r>
    </w:p>
    <w:p w14:paraId="0C56D5E8" w14:textId="77777777" w:rsidR="000A4AD0" w:rsidRPr="008876B2" w:rsidRDefault="000A4AD0" w:rsidP="000A4AD0">
      <w:r w:rsidRPr="00C31B55">
        <w:lastRenderedPageBreak/>
        <w:t>Supplementary</w:t>
      </w:r>
      <w:r>
        <w:t xml:space="preserve"> t</w:t>
      </w:r>
      <w:r w:rsidRPr="008876B2">
        <w:t xml:space="preserve">able </w:t>
      </w:r>
      <w:r>
        <w:t>3</w:t>
      </w:r>
      <w:r w:rsidRPr="008876B2">
        <w:t>.</w:t>
      </w:r>
      <w:r w:rsidRPr="008876B2">
        <w:rPr>
          <w:rFonts w:hint="eastAsia"/>
        </w:rPr>
        <w:t xml:space="preserve"> </w:t>
      </w:r>
      <w:r w:rsidRPr="00735E39">
        <w:t xml:space="preserve">Adverse reactions of </w:t>
      </w:r>
      <w:r>
        <w:t xml:space="preserve">the </w:t>
      </w:r>
      <w:r w:rsidRPr="00735E39">
        <w:t>treatment</w:t>
      </w:r>
      <w:r>
        <w:t xml:space="preserve"> for AO</w:t>
      </w:r>
    </w:p>
    <w:tbl>
      <w:tblPr>
        <w:tblStyle w:val="a7"/>
        <w:tblpPr w:leftFromText="180" w:rightFromText="180" w:vertAnchor="text" w:horzAnchor="margin" w:tblpY="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557"/>
        <w:gridCol w:w="222"/>
        <w:gridCol w:w="1697"/>
        <w:gridCol w:w="222"/>
        <w:gridCol w:w="1686"/>
      </w:tblGrid>
      <w:tr w:rsidR="000A4AD0" w:rsidRPr="008876B2" w14:paraId="69B9D0A1" w14:textId="77777777" w:rsidTr="00104468">
        <w:trPr>
          <w:trHeight w:val="406"/>
        </w:trPr>
        <w:tc>
          <w:tcPr>
            <w:tcW w:w="1704" w:type="dxa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58D3E2" w14:textId="77777777" w:rsidR="000A4AD0" w:rsidRPr="008876B2" w:rsidRDefault="000A4AD0" w:rsidP="00104468">
            <w:pPr>
              <w:jc w:val="center"/>
            </w:pPr>
          </w:p>
        </w:tc>
        <w:tc>
          <w:tcPr>
            <w:tcW w:w="1557" w:type="dxa"/>
            <w:tcBorders>
              <w:top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C5848E" w14:textId="77777777" w:rsidR="000A4AD0" w:rsidRDefault="000A4AD0" w:rsidP="00104468">
            <w:pPr>
              <w:jc w:val="center"/>
            </w:pPr>
            <w:r w:rsidRPr="008876B2">
              <w:rPr>
                <w:rFonts w:hint="eastAsia"/>
              </w:rPr>
              <w:t xml:space="preserve">Total </w:t>
            </w:r>
          </w:p>
          <w:p w14:paraId="007B1461" w14:textId="77777777" w:rsidR="000A4AD0" w:rsidRPr="008876B2" w:rsidRDefault="000A4AD0" w:rsidP="00104468">
            <w:pPr>
              <w:jc w:val="center"/>
            </w:pPr>
            <w:r>
              <w:t>(</w:t>
            </w:r>
            <w:r w:rsidRPr="008876B2">
              <w:rPr>
                <w:rFonts w:hint="eastAsia"/>
              </w:rPr>
              <w:t>N=</w:t>
            </w:r>
            <w:r>
              <w:t>51)</w:t>
            </w:r>
          </w:p>
        </w:tc>
        <w:tc>
          <w:tcPr>
            <w:tcW w:w="222" w:type="dxa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C98A15" w14:textId="77777777" w:rsidR="000A4AD0" w:rsidRPr="008876B2" w:rsidRDefault="000A4AD0" w:rsidP="00104468">
            <w:pPr>
              <w:jc w:val="center"/>
            </w:pPr>
          </w:p>
        </w:tc>
        <w:tc>
          <w:tcPr>
            <w:tcW w:w="1697" w:type="dxa"/>
            <w:tcBorders>
              <w:top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AC30DFD" w14:textId="77777777" w:rsidR="000A4AD0" w:rsidRDefault="000A4AD0" w:rsidP="00104468">
            <w:pPr>
              <w:ind w:rightChars="142" w:right="298"/>
              <w:jc w:val="center"/>
            </w:pPr>
            <w:r>
              <w:t>MHO Group</w:t>
            </w:r>
          </w:p>
          <w:p w14:paraId="17FC7765" w14:textId="77777777" w:rsidR="000A4AD0" w:rsidRPr="008876B2" w:rsidRDefault="000A4AD0" w:rsidP="00104468">
            <w:pPr>
              <w:ind w:rightChars="142" w:right="298"/>
              <w:jc w:val="center"/>
            </w:pPr>
            <w:r>
              <w:t xml:space="preserve"> (N=28)</w:t>
            </w:r>
          </w:p>
        </w:tc>
        <w:tc>
          <w:tcPr>
            <w:tcW w:w="222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B7D1CAB" w14:textId="77777777" w:rsidR="000A4AD0" w:rsidRPr="008876B2" w:rsidRDefault="000A4AD0" w:rsidP="00104468">
            <w:pPr>
              <w:jc w:val="center"/>
            </w:pPr>
          </w:p>
        </w:tc>
        <w:tc>
          <w:tcPr>
            <w:tcW w:w="1686" w:type="dxa"/>
            <w:tcBorders>
              <w:top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9C1AC72" w14:textId="77777777" w:rsidR="000A4AD0" w:rsidRDefault="000A4AD0" w:rsidP="00104468">
            <w:pPr>
              <w:jc w:val="center"/>
            </w:pPr>
            <w:r>
              <w:t xml:space="preserve">IG Group </w:t>
            </w:r>
          </w:p>
          <w:p w14:paraId="360144D1" w14:textId="77777777" w:rsidR="000A4AD0" w:rsidRPr="008876B2" w:rsidRDefault="000A4AD0" w:rsidP="00104468">
            <w:pPr>
              <w:jc w:val="center"/>
            </w:pPr>
            <w:r>
              <w:t>(N=23)</w:t>
            </w:r>
          </w:p>
        </w:tc>
      </w:tr>
      <w:tr w:rsidR="000A4AD0" w:rsidRPr="008876B2" w14:paraId="6DDE9217" w14:textId="77777777" w:rsidTr="00104468">
        <w:trPr>
          <w:trHeight w:val="265"/>
        </w:trPr>
        <w:tc>
          <w:tcPr>
            <w:tcW w:w="170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858E00" w14:textId="77777777" w:rsidR="000A4AD0" w:rsidRPr="008876B2" w:rsidRDefault="000A4AD0" w:rsidP="00104468">
            <w:pPr>
              <w:jc w:val="center"/>
            </w:pP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6A563D9" w14:textId="77777777" w:rsidR="000A4AD0" w:rsidRPr="008876B2" w:rsidRDefault="000A4AD0" w:rsidP="00104468">
            <w:pPr>
              <w:jc w:val="center"/>
            </w:pPr>
            <w:r w:rsidRPr="008876B2">
              <w:rPr>
                <w:rFonts w:hint="eastAsia"/>
              </w:rPr>
              <w:t>Case</w:t>
            </w:r>
            <w:r>
              <w:t xml:space="preserve"> </w:t>
            </w:r>
            <w:r w:rsidRPr="008876B2">
              <w:rPr>
                <w:rFonts w:hint="eastAsia"/>
              </w:rPr>
              <w:t>number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F47179" w14:textId="77777777" w:rsidR="000A4AD0" w:rsidRPr="008876B2" w:rsidRDefault="000A4AD0" w:rsidP="00104468">
            <w:pPr>
              <w:jc w:val="center"/>
            </w:pP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9B1E92D" w14:textId="77777777" w:rsidR="000A4AD0" w:rsidRPr="008876B2" w:rsidRDefault="000A4AD0" w:rsidP="00104468">
            <w:pPr>
              <w:jc w:val="center"/>
            </w:pPr>
            <w:r w:rsidRPr="008876B2">
              <w:rPr>
                <w:rFonts w:hint="eastAsia"/>
              </w:rPr>
              <w:t>Case number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4B425B" w14:textId="77777777" w:rsidR="000A4AD0" w:rsidRPr="008876B2" w:rsidRDefault="000A4AD0" w:rsidP="00104468">
            <w:pPr>
              <w:jc w:val="center"/>
            </w:pP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73D832F" w14:textId="77777777" w:rsidR="000A4AD0" w:rsidRPr="008876B2" w:rsidRDefault="000A4AD0" w:rsidP="00104468">
            <w:pPr>
              <w:jc w:val="center"/>
            </w:pPr>
            <w:r w:rsidRPr="008876B2">
              <w:rPr>
                <w:rFonts w:hint="eastAsia"/>
              </w:rPr>
              <w:t>Case number</w:t>
            </w:r>
          </w:p>
        </w:tc>
      </w:tr>
      <w:tr w:rsidR="000A4AD0" w:rsidRPr="008876B2" w14:paraId="4F5A04A7" w14:textId="77777777" w:rsidTr="00104468">
        <w:trPr>
          <w:trHeight w:val="280"/>
        </w:trPr>
        <w:tc>
          <w:tcPr>
            <w:tcW w:w="1704" w:type="dxa"/>
            <w:noWrap/>
            <w:vAlign w:val="center"/>
            <w:hideMark/>
          </w:tcPr>
          <w:p w14:paraId="0E976B67" w14:textId="51EC33A4" w:rsidR="000A4AD0" w:rsidRPr="008876B2" w:rsidRDefault="003117D6" w:rsidP="00104468">
            <w:pPr>
              <w:jc w:val="center"/>
            </w:pPr>
            <w:r w:rsidRPr="003117D6">
              <w:t>Aggravated pain</w:t>
            </w:r>
          </w:p>
        </w:tc>
        <w:tc>
          <w:tcPr>
            <w:tcW w:w="1557" w:type="dxa"/>
            <w:noWrap/>
            <w:vAlign w:val="center"/>
            <w:hideMark/>
          </w:tcPr>
          <w:p w14:paraId="62000963" w14:textId="77777777" w:rsidR="000A4AD0" w:rsidRPr="008876B2" w:rsidRDefault="000A4AD0" w:rsidP="00104468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4</w:t>
            </w:r>
          </w:p>
        </w:tc>
        <w:tc>
          <w:tcPr>
            <w:tcW w:w="222" w:type="dxa"/>
            <w:noWrap/>
            <w:vAlign w:val="center"/>
            <w:hideMark/>
          </w:tcPr>
          <w:p w14:paraId="3674F2EE" w14:textId="77777777" w:rsidR="000A4AD0" w:rsidRPr="008876B2" w:rsidRDefault="000A4AD0" w:rsidP="00104468">
            <w:pPr>
              <w:jc w:val="center"/>
            </w:pPr>
          </w:p>
        </w:tc>
        <w:tc>
          <w:tcPr>
            <w:tcW w:w="1697" w:type="dxa"/>
            <w:noWrap/>
            <w:vAlign w:val="center"/>
            <w:hideMark/>
          </w:tcPr>
          <w:p w14:paraId="3F9877BE" w14:textId="77777777" w:rsidR="000A4AD0" w:rsidRPr="008876B2" w:rsidRDefault="000A4AD0" w:rsidP="00104468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4</w:t>
            </w:r>
          </w:p>
        </w:tc>
        <w:tc>
          <w:tcPr>
            <w:tcW w:w="222" w:type="dxa"/>
            <w:noWrap/>
            <w:vAlign w:val="center"/>
            <w:hideMark/>
          </w:tcPr>
          <w:p w14:paraId="57368159" w14:textId="77777777" w:rsidR="000A4AD0" w:rsidRPr="008876B2" w:rsidRDefault="000A4AD0" w:rsidP="00104468">
            <w:pPr>
              <w:jc w:val="center"/>
            </w:pPr>
          </w:p>
        </w:tc>
        <w:tc>
          <w:tcPr>
            <w:tcW w:w="1686" w:type="dxa"/>
            <w:noWrap/>
            <w:vAlign w:val="center"/>
            <w:hideMark/>
          </w:tcPr>
          <w:p w14:paraId="610D1E8D" w14:textId="77777777" w:rsidR="000A4AD0" w:rsidRPr="008876B2" w:rsidRDefault="000A4AD0" w:rsidP="00104468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0</w:t>
            </w:r>
          </w:p>
        </w:tc>
      </w:tr>
      <w:tr w:rsidR="000A4AD0" w:rsidRPr="008876B2" w14:paraId="536641F9" w14:textId="77777777" w:rsidTr="00104468">
        <w:trPr>
          <w:trHeight w:val="280"/>
        </w:trPr>
        <w:tc>
          <w:tcPr>
            <w:tcW w:w="1704" w:type="dxa"/>
            <w:shd w:val="clear" w:color="auto" w:fill="F2F2F2" w:themeFill="background1" w:themeFillShade="F2"/>
            <w:noWrap/>
            <w:vAlign w:val="center"/>
            <w:hideMark/>
          </w:tcPr>
          <w:p w14:paraId="4B71570E" w14:textId="77777777" w:rsidR="000A4AD0" w:rsidRPr="008876B2" w:rsidRDefault="000A4AD0" w:rsidP="00104468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A</w:t>
            </w:r>
            <w:r w:rsidRPr="00DF0A1E">
              <w:rPr>
                <w:rFonts w:ascii="等线" w:eastAsia="等线" w:hAnsi="等线"/>
                <w:color w:val="000000"/>
                <w:sz w:val="22"/>
              </w:rPr>
              <w:t>llergic reaction</w:t>
            </w:r>
          </w:p>
        </w:tc>
        <w:tc>
          <w:tcPr>
            <w:tcW w:w="1557" w:type="dxa"/>
            <w:shd w:val="clear" w:color="auto" w:fill="F2F2F2" w:themeFill="background1" w:themeFillShade="F2"/>
            <w:noWrap/>
            <w:vAlign w:val="center"/>
            <w:hideMark/>
          </w:tcPr>
          <w:p w14:paraId="56258C80" w14:textId="77777777" w:rsidR="000A4AD0" w:rsidRPr="008876B2" w:rsidRDefault="000A4AD0" w:rsidP="00104468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22" w:type="dxa"/>
            <w:shd w:val="clear" w:color="auto" w:fill="F2F2F2" w:themeFill="background1" w:themeFillShade="F2"/>
            <w:noWrap/>
            <w:vAlign w:val="center"/>
            <w:hideMark/>
          </w:tcPr>
          <w:p w14:paraId="798BF139" w14:textId="77777777" w:rsidR="000A4AD0" w:rsidRPr="008876B2" w:rsidRDefault="000A4AD0" w:rsidP="00104468">
            <w:pPr>
              <w:jc w:val="center"/>
            </w:pPr>
          </w:p>
        </w:tc>
        <w:tc>
          <w:tcPr>
            <w:tcW w:w="1697" w:type="dxa"/>
            <w:shd w:val="clear" w:color="auto" w:fill="F2F2F2" w:themeFill="background1" w:themeFillShade="F2"/>
            <w:noWrap/>
            <w:vAlign w:val="center"/>
            <w:hideMark/>
          </w:tcPr>
          <w:p w14:paraId="08B21909" w14:textId="77777777" w:rsidR="000A4AD0" w:rsidRPr="008876B2" w:rsidRDefault="000A4AD0" w:rsidP="00104468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0</w:t>
            </w:r>
          </w:p>
        </w:tc>
        <w:tc>
          <w:tcPr>
            <w:tcW w:w="222" w:type="dxa"/>
            <w:shd w:val="clear" w:color="auto" w:fill="F2F2F2" w:themeFill="background1" w:themeFillShade="F2"/>
            <w:noWrap/>
            <w:vAlign w:val="center"/>
            <w:hideMark/>
          </w:tcPr>
          <w:p w14:paraId="33773587" w14:textId="77777777" w:rsidR="000A4AD0" w:rsidRPr="008876B2" w:rsidRDefault="000A4AD0" w:rsidP="00104468">
            <w:pPr>
              <w:jc w:val="center"/>
            </w:pPr>
          </w:p>
        </w:tc>
        <w:tc>
          <w:tcPr>
            <w:tcW w:w="1686" w:type="dxa"/>
            <w:shd w:val="clear" w:color="auto" w:fill="F2F2F2" w:themeFill="background1" w:themeFillShade="F2"/>
            <w:noWrap/>
            <w:vAlign w:val="center"/>
            <w:hideMark/>
          </w:tcPr>
          <w:p w14:paraId="7F4D4BEA" w14:textId="77777777" w:rsidR="000A4AD0" w:rsidRPr="008876B2" w:rsidRDefault="000A4AD0" w:rsidP="00104468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0</w:t>
            </w:r>
          </w:p>
        </w:tc>
      </w:tr>
      <w:tr w:rsidR="000A4AD0" w:rsidRPr="008876B2" w14:paraId="4A87D49A" w14:textId="77777777" w:rsidTr="00104468">
        <w:trPr>
          <w:trHeight w:val="470"/>
        </w:trPr>
        <w:tc>
          <w:tcPr>
            <w:tcW w:w="1704" w:type="dxa"/>
            <w:noWrap/>
            <w:vAlign w:val="center"/>
            <w:hideMark/>
          </w:tcPr>
          <w:p w14:paraId="14FDD1F0" w14:textId="77777777" w:rsidR="000A4AD0" w:rsidRPr="008876B2" w:rsidRDefault="000A4AD0" w:rsidP="00104468">
            <w:pPr>
              <w:jc w:val="center"/>
            </w:pPr>
            <w:r w:rsidRPr="00DF0A1E">
              <w:t>Bleeding</w:t>
            </w:r>
          </w:p>
        </w:tc>
        <w:tc>
          <w:tcPr>
            <w:tcW w:w="1557" w:type="dxa"/>
            <w:noWrap/>
            <w:vAlign w:val="center"/>
            <w:hideMark/>
          </w:tcPr>
          <w:p w14:paraId="686BADEA" w14:textId="77777777" w:rsidR="000A4AD0" w:rsidRPr="008876B2" w:rsidRDefault="000A4AD0" w:rsidP="00104468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0</w:t>
            </w:r>
          </w:p>
        </w:tc>
        <w:tc>
          <w:tcPr>
            <w:tcW w:w="222" w:type="dxa"/>
            <w:noWrap/>
            <w:vAlign w:val="center"/>
            <w:hideMark/>
          </w:tcPr>
          <w:p w14:paraId="05FBE006" w14:textId="77777777" w:rsidR="000A4AD0" w:rsidRPr="008876B2" w:rsidRDefault="000A4AD0" w:rsidP="00104468">
            <w:pPr>
              <w:jc w:val="center"/>
            </w:pPr>
          </w:p>
        </w:tc>
        <w:tc>
          <w:tcPr>
            <w:tcW w:w="1697" w:type="dxa"/>
            <w:noWrap/>
            <w:vAlign w:val="center"/>
            <w:hideMark/>
          </w:tcPr>
          <w:p w14:paraId="2ACDFCE1" w14:textId="77777777" w:rsidR="000A4AD0" w:rsidRPr="008876B2" w:rsidRDefault="000A4AD0" w:rsidP="00104468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0</w:t>
            </w:r>
          </w:p>
        </w:tc>
        <w:tc>
          <w:tcPr>
            <w:tcW w:w="222" w:type="dxa"/>
            <w:noWrap/>
            <w:vAlign w:val="center"/>
            <w:hideMark/>
          </w:tcPr>
          <w:p w14:paraId="3B6B0E25" w14:textId="77777777" w:rsidR="000A4AD0" w:rsidRPr="008876B2" w:rsidRDefault="000A4AD0" w:rsidP="00104468">
            <w:pPr>
              <w:jc w:val="center"/>
            </w:pPr>
          </w:p>
        </w:tc>
        <w:tc>
          <w:tcPr>
            <w:tcW w:w="1686" w:type="dxa"/>
            <w:noWrap/>
            <w:vAlign w:val="center"/>
            <w:hideMark/>
          </w:tcPr>
          <w:p w14:paraId="150A6315" w14:textId="77777777" w:rsidR="000A4AD0" w:rsidRPr="008876B2" w:rsidRDefault="000A4AD0" w:rsidP="00104468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0</w:t>
            </w:r>
          </w:p>
        </w:tc>
      </w:tr>
      <w:tr w:rsidR="000A4AD0" w:rsidRPr="008876B2" w14:paraId="46BF85E6" w14:textId="77777777" w:rsidTr="00104468">
        <w:trPr>
          <w:trHeight w:val="564"/>
        </w:trPr>
        <w:tc>
          <w:tcPr>
            <w:tcW w:w="1704" w:type="dxa"/>
            <w:shd w:val="clear" w:color="auto" w:fill="F2F2F2" w:themeFill="background1" w:themeFillShade="F2"/>
            <w:noWrap/>
            <w:vAlign w:val="center"/>
            <w:hideMark/>
          </w:tcPr>
          <w:p w14:paraId="57F3E5B8" w14:textId="77777777" w:rsidR="000A4AD0" w:rsidRPr="008876B2" w:rsidRDefault="000A4AD0" w:rsidP="00104468">
            <w:pPr>
              <w:jc w:val="center"/>
            </w:pPr>
            <w:r w:rsidRPr="00A84C5E">
              <w:t>Aggravated</w:t>
            </w:r>
            <w:r>
              <w:t xml:space="preserve"> infection</w:t>
            </w:r>
          </w:p>
        </w:tc>
        <w:tc>
          <w:tcPr>
            <w:tcW w:w="1557" w:type="dxa"/>
            <w:shd w:val="clear" w:color="auto" w:fill="F2F2F2" w:themeFill="background1" w:themeFillShade="F2"/>
            <w:noWrap/>
            <w:vAlign w:val="center"/>
            <w:hideMark/>
          </w:tcPr>
          <w:p w14:paraId="42C0B283" w14:textId="77777777" w:rsidR="000A4AD0" w:rsidRPr="008876B2" w:rsidRDefault="000A4AD0" w:rsidP="00104468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0</w:t>
            </w:r>
          </w:p>
        </w:tc>
        <w:tc>
          <w:tcPr>
            <w:tcW w:w="222" w:type="dxa"/>
            <w:shd w:val="clear" w:color="auto" w:fill="F2F2F2" w:themeFill="background1" w:themeFillShade="F2"/>
            <w:noWrap/>
            <w:vAlign w:val="center"/>
            <w:hideMark/>
          </w:tcPr>
          <w:p w14:paraId="758D304A" w14:textId="77777777" w:rsidR="000A4AD0" w:rsidRPr="008876B2" w:rsidRDefault="000A4AD0" w:rsidP="00104468">
            <w:pPr>
              <w:jc w:val="center"/>
            </w:pPr>
          </w:p>
        </w:tc>
        <w:tc>
          <w:tcPr>
            <w:tcW w:w="1697" w:type="dxa"/>
            <w:shd w:val="clear" w:color="auto" w:fill="F2F2F2" w:themeFill="background1" w:themeFillShade="F2"/>
            <w:noWrap/>
            <w:vAlign w:val="center"/>
            <w:hideMark/>
          </w:tcPr>
          <w:p w14:paraId="44828BE1" w14:textId="77777777" w:rsidR="000A4AD0" w:rsidRPr="008876B2" w:rsidRDefault="000A4AD0" w:rsidP="00104468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0</w:t>
            </w:r>
          </w:p>
        </w:tc>
        <w:tc>
          <w:tcPr>
            <w:tcW w:w="222" w:type="dxa"/>
            <w:shd w:val="clear" w:color="auto" w:fill="F2F2F2" w:themeFill="background1" w:themeFillShade="F2"/>
            <w:noWrap/>
            <w:vAlign w:val="center"/>
            <w:hideMark/>
          </w:tcPr>
          <w:p w14:paraId="5F3D2076" w14:textId="77777777" w:rsidR="000A4AD0" w:rsidRPr="008876B2" w:rsidRDefault="000A4AD0" w:rsidP="00104468">
            <w:pPr>
              <w:jc w:val="center"/>
            </w:pPr>
          </w:p>
        </w:tc>
        <w:tc>
          <w:tcPr>
            <w:tcW w:w="1686" w:type="dxa"/>
            <w:shd w:val="clear" w:color="auto" w:fill="F2F2F2" w:themeFill="background1" w:themeFillShade="F2"/>
            <w:noWrap/>
            <w:vAlign w:val="center"/>
            <w:hideMark/>
          </w:tcPr>
          <w:p w14:paraId="47133405" w14:textId="77777777" w:rsidR="000A4AD0" w:rsidRPr="008876B2" w:rsidRDefault="000A4AD0" w:rsidP="00104468">
            <w:pPr>
              <w:jc w:val="center"/>
            </w:pPr>
            <w:r>
              <w:rPr>
                <w:rFonts w:ascii="等线" w:eastAsia="等线" w:hAnsi="等线"/>
                <w:color w:val="000000"/>
                <w:sz w:val="22"/>
              </w:rPr>
              <w:t>0</w:t>
            </w:r>
          </w:p>
        </w:tc>
      </w:tr>
      <w:tr w:rsidR="000A4AD0" w:rsidRPr="008876B2" w14:paraId="3C28A1BB" w14:textId="77777777" w:rsidTr="00104468">
        <w:trPr>
          <w:trHeight w:val="430"/>
        </w:trPr>
        <w:tc>
          <w:tcPr>
            <w:tcW w:w="170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C80997A" w14:textId="77777777" w:rsidR="000A4AD0" w:rsidRDefault="000A4AD0" w:rsidP="00104468">
            <w:pPr>
              <w:jc w:val="center"/>
            </w:pPr>
            <w:r>
              <w:t>Fever</w:t>
            </w:r>
          </w:p>
        </w:tc>
        <w:tc>
          <w:tcPr>
            <w:tcW w:w="155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C8CBDC1" w14:textId="77777777" w:rsidR="000A4AD0" w:rsidRDefault="000A4AD0" w:rsidP="00104468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22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E586630" w14:textId="77777777" w:rsidR="000A4AD0" w:rsidRPr="008876B2" w:rsidRDefault="000A4AD0" w:rsidP="00104468">
            <w:pPr>
              <w:jc w:val="center"/>
            </w:pPr>
          </w:p>
        </w:tc>
        <w:tc>
          <w:tcPr>
            <w:tcW w:w="169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0550772" w14:textId="77777777" w:rsidR="000A4AD0" w:rsidRDefault="000A4AD0" w:rsidP="00104468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22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90B693F" w14:textId="77777777" w:rsidR="000A4AD0" w:rsidRPr="008876B2" w:rsidRDefault="000A4AD0" w:rsidP="00104468">
            <w:pPr>
              <w:jc w:val="center"/>
            </w:pPr>
          </w:p>
        </w:tc>
        <w:tc>
          <w:tcPr>
            <w:tcW w:w="168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5D15EA5" w14:textId="77777777" w:rsidR="000A4AD0" w:rsidRDefault="000A4AD0" w:rsidP="00104468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</w:tr>
    </w:tbl>
    <w:p w14:paraId="7DD148D7" w14:textId="77777777" w:rsidR="000A4AD0" w:rsidRPr="008876B2" w:rsidRDefault="000A4AD0" w:rsidP="000A4AD0"/>
    <w:p w14:paraId="43EBC705" w14:textId="77777777" w:rsidR="00A84C5E" w:rsidRPr="00A84C5E" w:rsidRDefault="00A84C5E">
      <w:pPr>
        <w:rPr>
          <w:b/>
          <w:bCs/>
        </w:rPr>
      </w:pPr>
    </w:p>
    <w:sectPr w:rsidR="00A84C5E" w:rsidRPr="00A84C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B216BB" w14:textId="77777777" w:rsidR="00870F71" w:rsidRDefault="00870F71" w:rsidP="00981191">
      <w:r>
        <w:separator/>
      </w:r>
    </w:p>
  </w:endnote>
  <w:endnote w:type="continuationSeparator" w:id="0">
    <w:p w14:paraId="48D52828" w14:textId="77777777" w:rsidR="00870F71" w:rsidRDefault="00870F71" w:rsidP="009811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AB0BCB" w14:textId="77777777" w:rsidR="00870F71" w:rsidRDefault="00870F71" w:rsidP="00981191">
      <w:r>
        <w:separator/>
      </w:r>
    </w:p>
  </w:footnote>
  <w:footnote w:type="continuationSeparator" w:id="0">
    <w:p w14:paraId="07171C1A" w14:textId="77777777" w:rsidR="00870F71" w:rsidRDefault="00870F71" w:rsidP="009811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AFD"/>
    <w:rsid w:val="000A4AD0"/>
    <w:rsid w:val="000B393F"/>
    <w:rsid w:val="003117D6"/>
    <w:rsid w:val="004D52CE"/>
    <w:rsid w:val="00623960"/>
    <w:rsid w:val="00706B2B"/>
    <w:rsid w:val="00866ABD"/>
    <w:rsid w:val="00870F71"/>
    <w:rsid w:val="009264CE"/>
    <w:rsid w:val="00981191"/>
    <w:rsid w:val="00A84C5E"/>
    <w:rsid w:val="00B63430"/>
    <w:rsid w:val="00D6075E"/>
    <w:rsid w:val="00DE3A38"/>
    <w:rsid w:val="00EB7AFD"/>
    <w:rsid w:val="00EE5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AD1D60"/>
  <w15:chartTrackingRefBased/>
  <w15:docId w15:val="{9DBC2E1B-A7A1-4334-A855-62324CCEA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11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11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11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11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1191"/>
    <w:rPr>
      <w:sz w:val="18"/>
      <w:szCs w:val="18"/>
    </w:rPr>
  </w:style>
  <w:style w:type="table" w:styleId="a7">
    <w:name w:val="Table Grid"/>
    <w:basedOn w:val="a1"/>
    <w:uiPriority w:val="39"/>
    <w:rsid w:val="00A84C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0A4A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FFFBEC-E3BD-4A83-92C7-8AFC68312A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386</Words>
  <Characters>2202</Characters>
  <Application>Microsoft Office Word</Application>
  <DocSecurity>0</DocSecurity>
  <Lines>18</Lines>
  <Paragraphs>5</Paragraphs>
  <ScaleCrop>false</ScaleCrop>
  <Company/>
  <LinksUpToDate>false</LinksUpToDate>
  <CharactersWithSpaces>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宇琪</dc:creator>
  <cp:keywords/>
  <dc:description/>
  <cp:lastModifiedBy>孙 宇琪</cp:lastModifiedBy>
  <cp:revision>8</cp:revision>
  <dcterms:created xsi:type="dcterms:W3CDTF">2022-05-30T14:49:00Z</dcterms:created>
  <dcterms:modified xsi:type="dcterms:W3CDTF">2022-09-02T15:18:00Z</dcterms:modified>
</cp:coreProperties>
</file>